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50EA9" w:rsidRDefault="00923771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Supplemental Information </w:t>
      </w:r>
    </w:p>
    <w:p w:rsidR="00F50EA9" w:rsidRDefault="00F50EA9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F50EA9" w:rsidRDefault="00923771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l Table 1.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F and p values for SPAD, photosynthesis rate, and various growth responses of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Acer saccharum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to soil treatment (control, top dressed biochar, and incorporated biochar), salt treatment (no salt added and salt added), and interaction of soil and salt treatments.</w:t>
      </w:r>
    </w:p>
    <w:p w:rsidR="00F50EA9" w:rsidRDefault="00F50EA9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Style w:val="a"/>
        <w:tblW w:w="755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445"/>
        <w:gridCol w:w="1650"/>
        <w:gridCol w:w="1730"/>
        <w:gridCol w:w="1730"/>
      </w:tblGrid>
      <w:tr w:rsidR="00F50EA9">
        <w:trPr>
          <w:trHeight w:val="1"/>
        </w:trPr>
        <w:tc>
          <w:tcPr>
            <w:tcW w:w="24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F50EA9" w:rsidRDefault="0092377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Response</w:t>
            </w:r>
          </w:p>
        </w:tc>
        <w:tc>
          <w:tcPr>
            <w:tcW w:w="1650" w:type="dxa"/>
            <w:tcBorders>
              <w:top w:val="single" w:sz="6" w:space="0" w:color="CCCCCC"/>
              <w:left w:val="nil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F50EA9" w:rsidRDefault="0092377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oil treatments</w:t>
            </w:r>
          </w:p>
        </w:tc>
        <w:tc>
          <w:tcPr>
            <w:tcW w:w="1730" w:type="dxa"/>
            <w:tcBorders>
              <w:top w:val="single" w:sz="6" w:space="0" w:color="CCCCCC"/>
              <w:left w:val="nil"/>
              <w:bottom w:val="single" w:sz="6" w:space="0" w:color="CCCCCC"/>
              <w:right w:val="single" w:sz="6" w:space="0" w:color="CCCCCC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50EA9" w:rsidRDefault="0092377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alt addition</w:t>
            </w:r>
          </w:p>
        </w:tc>
        <w:tc>
          <w:tcPr>
            <w:tcW w:w="1730" w:type="dxa"/>
            <w:tcBorders>
              <w:top w:val="single" w:sz="6" w:space="0" w:color="CCCCCC"/>
              <w:left w:val="nil"/>
              <w:bottom w:val="single" w:sz="6" w:space="0" w:color="CCCCCC"/>
              <w:right w:val="single" w:sz="6" w:space="0" w:color="CCCCCC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50EA9" w:rsidRDefault="0092377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oil x salt</w:t>
            </w:r>
          </w:p>
        </w:tc>
      </w:tr>
      <w:tr w:rsidR="00F50EA9">
        <w:trPr>
          <w:trHeight w:val="1"/>
        </w:trPr>
        <w:tc>
          <w:tcPr>
            <w:tcW w:w="2445" w:type="dxa"/>
            <w:tcBorders>
              <w:top w:val="nil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F50EA9" w:rsidRDefault="0092377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PAD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F50EA9" w:rsidRDefault="0092377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2,28.5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= 1.77,</w:t>
            </w:r>
          </w:p>
          <w:p w:rsidR="00F50EA9" w:rsidRDefault="0092377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= 0.19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50EA9" w:rsidRDefault="0092377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1,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28.6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= 0.03,</w:t>
            </w:r>
          </w:p>
          <w:p w:rsidR="00F50EA9" w:rsidRDefault="0092377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= 0.86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50EA9" w:rsidRDefault="0092377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2,28.5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= 3.10,</w:t>
            </w:r>
          </w:p>
          <w:p w:rsidR="00F50EA9" w:rsidRDefault="0092377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= 0.06</w:t>
            </w:r>
          </w:p>
        </w:tc>
      </w:tr>
      <w:tr w:rsidR="00F50EA9">
        <w:trPr>
          <w:trHeight w:val="1"/>
        </w:trPr>
        <w:tc>
          <w:tcPr>
            <w:tcW w:w="2445" w:type="dxa"/>
            <w:tcBorders>
              <w:top w:val="nil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F50EA9" w:rsidRDefault="0092377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hotosynthesis rate</w:t>
            </w:r>
          </w:p>
          <w:p w:rsidR="00F50EA9" w:rsidRDefault="0092377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µmol C m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-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s-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F50EA9" w:rsidRDefault="0092377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2,26.1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= 1.24,</w:t>
            </w:r>
          </w:p>
          <w:p w:rsidR="00F50EA9" w:rsidRDefault="0092377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= 0.30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50EA9" w:rsidRDefault="0092377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1,26.7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= 0.43,</w:t>
            </w:r>
          </w:p>
          <w:p w:rsidR="00F50EA9" w:rsidRDefault="0092377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= 0.52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50EA9" w:rsidRDefault="0092377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2,26.1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= 3.82,</w:t>
            </w:r>
          </w:p>
          <w:p w:rsidR="00F50EA9" w:rsidRDefault="0092377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= 0.04</w:t>
            </w:r>
          </w:p>
        </w:tc>
      </w:tr>
      <w:tr w:rsidR="00F50EA9">
        <w:trPr>
          <w:trHeight w:val="1"/>
        </w:trPr>
        <w:tc>
          <w:tcPr>
            <w:tcW w:w="2445" w:type="dxa"/>
            <w:tcBorders>
              <w:top w:val="nil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F50EA9" w:rsidRDefault="0092377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iameter growth (%)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F50EA9" w:rsidRDefault="0092377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2,3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= 1.43,</w:t>
            </w:r>
          </w:p>
          <w:p w:rsidR="00F50EA9" w:rsidRDefault="0092377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= 0.25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50EA9" w:rsidRDefault="0092377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1,3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= 0.55,</w:t>
            </w:r>
          </w:p>
          <w:p w:rsidR="00F50EA9" w:rsidRDefault="0092377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= 0.47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50EA9" w:rsidRDefault="0092377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2,3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= 1.66,</w:t>
            </w:r>
          </w:p>
          <w:p w:rsidR="00F50EA9" w:rsidRDefault="0092377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= 0.21</w:t>
            </w:r>
          </w:p>
        </w:tc>
      </w:tr>
      <w:tr w:rsidR="00F50EA9">
        <w:trPr>
          <w:trHeight w:val="1"/>
        </w:trPr>
        <w:tc>
          <w:tcPr>
            <w:tcW w:w="2445" w:type="dxa"/>
            <w:tcBorders>
              <w:top w:val="nil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F50EA9" w:rsidRDefault="0092377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tem growth (%)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F50EA9" w:rsidRDefault="0092377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2,3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= 0.46,</w:t>
            </w:r>
          </w:p>
          <w:p w:rsidR="00F50EA9" w:rsidRDefault="0092377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= 0.63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50EA9" w:rsidRDefault="0092377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1,3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= 0.21,</w:t>
            </w:r>
          </w:p>
          <w:p w:rsidR="00F50EA9" w:rsidRDefault="0092377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= 0.65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50EA9" w:rsidRDefault="0092377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2,3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= 2.88,</w:t>
            </w:r>
          </w:p>
          <w:p w:rsidR="00F50EA9" w:rsidRDefault="0092377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= 0.07</w:t>
            </w:r>
          </w:p>
        </w:tc>
      </w:tr>
      <w:tr w:rsidR="00F50EA9">
        <w:trPr>
          <w:trHeight w:val="1"/>
        </w:trPr>
        <w:tc>
          <w:tcPr>
            <w:tcW w:w="2445" w:type="dxa"/>
            <w:tcBorders>
              <w:top w:val="nil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F50EA9" w:rsidRDefault="0092377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arse root growth (%)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F50EA9" w:rsidRDefault="0092377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2,3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= 1.06,</w:t>
            </w:r>
          </w:p>
          <w:p w:rsidR="00F50EA9" w:rsidRDefault="0092377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= 0.36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50EA9" w:rsidRDefault="0092377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1,3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= 0.63,</w:t>
            </w:r>
          </w:p>
          <w:p w:rsidR="00F50EA9" w:rsidRDefault="0092377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= 0.43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50EA9" w:rsidRDefault="0092377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2,3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= 1.32,</w:t>
            </w:r>
          </w:p>
          <w:p w:rsidR="00F50EA9" w:rsidRDefault="0092377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= 0.28</w:t>
            </w:r>
          </w:p>
        </w:tc>
      </w:tr>
      <w:tr w:rsidR="00F50EA9">
        <w:trPr>
          <w:trHeight w:val="1"/>
        </w:trPr>
        <w:tc>
          <w:tcPr>
            <w:tcW w:w="2445" w:type="dxa"/>
            <w:tcBorders>
              <w:top w:val="nil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F50EA9" w:rsidRDefault="0092377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ew shoot biomass (g)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F50EA9" w:rsidRDefault="0092377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2,3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= 0.71,</w:t>
            </w:r>
          </w:p>
          <w:p w:rsidR="00F50EA9" w:rsidRDefault="0092377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= 0.50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50EA9" w:rsidRDefault="0092377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1,3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= 1.24,</w:t>
            </w:r>
          </w:p>
          <w:p w:rsidR="00F50EA9" w:rsidRDefault="0092377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= 0.27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50EA9" w:rsidRDefault="0092377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2,3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= 0.96,</w:t>
            </w:r>
          </w:p>
          <w:p w:rsidR="00F50EA9" w:rsidRDefault="0092377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= 0.39</w:t>
            </w:r>
          </w:p>
        </w:tc>
      </w:tr>
      <w:tr w:rsidR="00F50EA9">
        <w:trPr>
          <w:trHeight w:val="1"/>
        </w:trPr>
        <w:tc>
          <w:tcPr>
            <w:tcW w:w="2445" w:type="dxa"/>
            <w:tcBorders>
              <w:top w:val="nil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F50EA9" w:rsidRDefault="0092377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ew fine root biomass (g)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F50EA9" w:rsidRDefault="0092377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2,3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= 1.93,</w:t>
            </w:r>
          </w:p>
          <w:p w:rsidR="00F50EA9" w:rsidRDefault="0092377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= 0.16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50EA9" w:rsidRDefault="0092377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1,3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= 7.98,</w:t>
            </w:r>
          </w:p>
          <w:p w:rsidR="00F50EA9" w:rsidRDefault="0092377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= 0.01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50EA9" w:rsidRDefault="0092377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2,3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= 0.43,</w:t>
            </w:r>
          </w:p>
          <w:p w:rsidR="00F50EA9" w:rsidRDefault="0092377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= 0.65</w:t>
            </w:r>
          </w:p>
        </w:tc>
      </w:tr>
      <w:tr w:rsidR="00F50EA9">
        <w:trPr>
          <w:trHeight w:val="1"/>
        </w:trPr>
        <w:tc>
          <w:tcPr>
            <w:tcW w:w="2445" w:type="dxa"/>
            <w:tcBorders>
              <w:top w:val="nil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F50EA9" w:rsidRDefault="0092377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tem and coarse root biomass (%)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F50EA9" w:rsidRDefault="0092377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2,3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= 0.80,</w:t>
            </w:r>
          </w:p>
          <w:p w:rsidR="00F50EA9" w:rsidRDefault="0092377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= 0.46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50EA9" w:rsidRDefault="0092377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1,3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= 0.06,</w:t>
            </w:r>
          </w:p>
          <w:p w:rsidR="00F50EA9" w:rsidRDefault="0092377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= 0.81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50EA9" w:rsidRDefault="0092377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2,3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= 0.13,</w:t>
            </w:r>
          </w:p>
          <w:p w:rsidR="00F50EA9" w:rsidRDefault="0092377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= 0.88</w:t>
            </w:r>
          </w:p>
        </w:tc>
      </w:tr>
      <w:tr w:rsidR="00F50EA9">
        <w:trPr>
          <w:trHeight w:val="1"/>
        </w:trPr>
        <w:tc>
          <w:tcPr>
            <w:tcW w:w="2445" w:type="dxa"/>
            <w:tcBorders>
              <w:top w:val="nil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F50EA9" w:rsidRDefault="0092377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ew shoot and fine root biomass (g)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F50EA9" w:rsidRDefault="0092377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2,3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= 1.37,</w:t>
            </w:r>
          </w:p>
          <w:p w:rsidR="00F50EA9" w:rsidRDefault="0092377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= 0.27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50EA9" w:rsidRDefault="0092377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1,3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= 4.25,</w:t>
            </w:r>
          </w:p>
          <w:p w:rsidR="00F50EA9" w:rsidRDefault="0092377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= 0.05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50EA9" w:rsidRDefault="0092377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2,3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= 0.94,</w:t>
            </w:r>
          </w:p>
          <w:p w:rsidR="00F50EA9" w:rsidRDefault="0092377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= 0.40</w:t>
            </w:r>
          </w:p>
        </w:tc>
      </w:tr>
      <w:tr w:rsidR="00F50EA9">
        <w:trPr>
          <w:trHeight w:val="1"/>
        </w:trPr>
        <w:tc>
          <w:tcPr>
            <w:tcW w:w="2445" w:type="dxa"/>
            <w:tcBorders>
              <w:top w:val="nil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F50EA9" w:rsidRDefault="0092377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otal biomass (%)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F50EA9" w:rsidRDefault="0092377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2,3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= 0.90,</w:t>
            </w:r>
          </w:p>
          <w:p w:rsidR="00F50EA9" w:rsidRDefault="0092377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= 0.42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50EA9" w:rsidRDefault="0092377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1,3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= 0.30,</w:t>
            </w:r>
          </w:p>
          <w:p w:rsidR="00F50EA9" w:rsidRDefault="0092377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= 0.59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50EA9" w:rsidRDefault="0092377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2,3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= 0.16,</w:t>
            </w:r>
          </w:p>
          <w:p w:rsidR="00F50EA9" w:rsidRDefault="0092377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= 0.85</w:t>
            </w:r>
          </w:p>
        </w:tc>
      </w:tr>
    </w:tbl>
    <w:p w:rsidR="00F50EA9" w:rsidRDefault="00923771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:rsidR="00F50EA9" w:rsidRDefault="00923771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:rsidR="00F50EA9" w:rsidRDefault="00923771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:rsidR="00F50EA9" w:rsidRDefault="00923771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:rsidR="00F50EA9" w:rsidRDefault="00923771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:rsidR="00F50EA9" w:rsidRDefault="00923771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:rsidR="00F50EA9" w:rsidRDefault="00923771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:rsidR="00F50EA9" w:rsidRDefault="00923771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:rsidR="00923771" w:rsidRDefault="00923771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F50EA9" w:rsidRDefault="00923771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:rsidR="00F50EA9" w:rsidRDefault="00923771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 xml:space="preserve">Supplemental Table 2.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F and p values for SPAD, photosynthesis rate, and various growth responses of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Gleditsia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triacantho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to soil treatment (control, top dressed biochar, and incorporated biochar), salt treatment (no salt added and salt added), and interaction of soil and salt </w:t>
      </w:r>
      <w:r>
        <w:rPr>
          <w:rFonts w:ascii="Times New Roman" w:eastAsia="Times New Roman" w:hAnsi="Times New Roman" w:cs="Times New Roman"/>
          <w:sz w:val="24"/>
          <w:szCs w:val="24"/>
        </w:rPr>
        <w:t>treatments.</w:t>
      </w:r>
    </w:p>
    <w:p w:rsidR="00F50EA9" w:rsidRDefault="00F50EA9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Style w:val="a0"/>
        <w:tblW w:w="755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445"/>
        <w:gridCol w:w="1650"/>
        <w:gridCol w:w="1730"/>
        <w:gridCol w:w="1730"/>
      </w:tblGrid>
      <w:tr w:rsidR="00F50EA9">
        <w:trPr>
          <w:trHeight w:val="1"/>
        </w:trPr>
        <w:tc>
          <w:tcPr>
            <w:tcW w:w="24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F50EA9" w:rsidRDefault="0092377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Response</w:t>
            </w:r>
          </w:p>
        </w:tc>
        <w:tc>
          <w:tcPr>
            <w:tcW w:w="1650" w:type="dxa"/>
            <w:tcBorders>
              <w:top w:val="single" w:sz="6" w:space="0" w:color="CCCCCC"/>
              <w:left w:val="nil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F50EA9" w:rsidRDefault="0092377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oil treatments</w:t>
            </w:r>
          </w:p>
        </w:tc>
        <w:tc>
          <w:tcPr>
            <w:tcW w:w="1730" w:type="dxa"/>
            <w:tcBorders>
              <w:top w:val="single" w:sz="6" w:space="0" w:color="CCCCCC"/>
              <w:left w:val="nil"/>
              <w:bottom w:val="single" w:sz="6" w:space="0" w:color="CCCCCC"/>
              <w:right w:val="single" w:sz="6" w:space="0" w:color="CCCCCC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50EA9" w:rsidRDefault="0092377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alt addition</w:t>
            </w:r>
          </w:p>
        </w:tc>
        <w:tc>
          <w:tcPr>
            <w:tcW w:w="1730" w:type="dxa"/>
            <w:tcBorders>
              <w:top w:val="single" w:sz="6" w:space="0" w:color="CCCCCC"/>
              <w:left w:val="nil"/>
              <w:bottom w:val="single" w:sz="6" w:space="0" w:color="CCCCCC"/>
              <w:right w:val="single" w:sz="6" w:space="0" w:color="CCCCCC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50EA9" w:rsidRDefault="0092377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oil x salt</w:t>
            </w:r>
          </w:p>
        </w:tc>
      </w:tr>
      <w:tr w:rsidR="00F50EA9">
        <w:trPr>
          <w:trHeight w:val="1"/>
        </w:trPr>
        <w:tc>
          <w:tcPr>
            <w:tcW w:w="2445" w:type="dxa"/>
            <w:tcBorders>
              <w:top w:val="nil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F50EA9" w:rsidRDefault="0092377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PAD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F50EA9" w:rsidRDefault="0092377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2,9.4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= 0.04,</w:t>
            </w:r>
          </w:p>
          <w:p w:rsidR="00F50EA9" w:rsidRDefault="0092377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= 0.97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50EA9" w:rsidRDefault="0092377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1,9.8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= 1.98,</w:t>
            </w:r>
          </w:p>
          <w:p w:rsidR="00F50EA9" w:rsidRDefault="0092377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= 0.19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50EA9" w:rsidRDefault="0092377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2,911.8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= 0.79,</w:t>
            </w:r>
          </w:p>
          <w:p w:rsidR="00F50EA9" w:rsidRDefault="0092377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= 0.48</w:t>
            </w:r>
          </w:p>
        </w:tc>
      </w:tr>
      <w:tr w:rsidR="00F50EA9">
        <w:trPr>
          <w:trHeight w:val="1"/>
        </w:trPr>
        <w:tc>
          <w:tcPr>
            <w:tcW w:w="2445" w:type="dxa"/>
            <w:tcBorders>
              <w:top w:val="nil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F50EA9" w:rsidRDefault="0092377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hotosynthesis rate</w:t>
            </w:r>
          </w:p>
          <w:p w:rsidR="00F50EA9" w:rsidRDefault="0092377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µmol C m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-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s-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F50EA9" w:rsidRDefault="0092377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2,2.0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= 3.90,</w:t>
            </w:r>
          </w:p>
          <w:p w:rsidR="00F50EA9" w:rsidRDefault="0092377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= 0.20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50EA9" w:rsidRDefault="0092377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1,2.1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= 3.77,</w:t>
            </w:r>
          </w:p>
          <w:p w:rsidR="00F50EA9" w:rsidRDefault="0092377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= 0.18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50EA9" w:rsidRDefault="0092377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2,2.3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= 3.62,</w:t>
            </w:r>
          </w:p>
          <w:p w:rsidR="00F50EA9" w:rsidRDefault="0092377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= 0.19</w:t>
            </w:r>
          </w:p>
        </w:tc>
      </w:tr>
      <w:tr w:rsidR="00F50EA9">
        <w:trPr>
          <w:trHeight w:val="1"/>
        </w:trPr>
        <w:tc>
          <w:tcPr>
            <w:tcW w:w="2445" w:type="dxa"/>
            <w:tcBorders>
              <w:top w:val="nil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F50EA9" w:rsidRDefault="0092377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iameter growth (%)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F50EA9" w:rsidRDefault="0092377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2,3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= 2.76,</w:t>
            </w:r>
          </w:p>
          <w:p w:rsidR="00F50EA9" w:rsidRDefault="0092377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= 0.08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50EA9" w:rsidRDefault="0092377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1,3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= 0.05,</w:t>
            </w:r>
          </w:p>
          <w:p w:rsidR="00F50EA9" w:rsidRDefault="0092377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= 0.82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50EA9" w:rsidRDefault="0092377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2,3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= 1.33,</w:t>
            </w:r>
          </w:p>
          <w:p w:rsidR="00F50EA9" w:rsidRDefault="0092377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= 0.28</w:t>
            </w:r>
          </w:p>
        </w:tc>
      </w:tr>
      <w:tr w:rsidR="00F50EA9">
        <w:trPr>
          <w:trHeight w:val="1"/>
        </w:trPr>
        <w:tc>
          <w:tcPr>
            <w:tcW w:w="2445" w:type="dxa"/>
            <w:tcBorders>
              <w:top w:val="nil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F50EA9" w:rsidRDefault="0092377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arse root growth (%)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F50EA9" w:rsidRDefault="0092377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2,3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= 3.33,</w:t>
            </w:r>
          </w:p>
          <w:p w:rsidR="00F50EA9" w:rsidRDefault="0092377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= 0.05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50EA9" w:rsidRDefault="0092377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1,3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= 0.01,</w:t>
            </w:r>
          </w:p>
          <w:p w:rsidR="00F50EA9" w:rsidRDefault="0092377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= 0.91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50EA9" w:rsidRDefault="0092377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2,3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= 0.50,</w:t>
            </w:r>
          </w:p>
          <w:p w:rsidR="00F50EA9" w:rsidRDefault="0092377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= 0.61</w:t>
            </w:r>
          </w:p>
        </w:tc>
      </w:tr>
      <w:tr w:rsidR="00F50EA9">
        <w:trPr>
          <w:trHeight w:val="1"/>
        </w:trPr>
        <w:tc>
          <w:tcPr>
            <w:tcW w:w="2445" w:type="dxa"/>
            <w:tcBorders>
              <w:top w:val="nil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F50EA9" w:rsidRDefault="0092377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ew shoot biomass (g)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F50EA9" w:rsidRDefault="0092377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2,3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= 1.98,</w:t>
            </w:r>
          </w:p>
          <w:p w:rsidR="00F50EA9" w:rsidRDefault="0092377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= 0.15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50EA9" w:rsidRDefault="0092377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1,3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= 0.71,</w:t>
            </w:r>
          </w:p>
          <w:p w:rsidR="00F50EA9" w:rsidRDefault="0092377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= 0.41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50EA9" w:rsidRDefault="0092377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2,3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= 0.22,</w:t>
            </w:r>
          </w:p>
          <w:p w:rsidR="00F50EA9" w:rsidRDefault="0092377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= 0.80</w:t>
            </w:r>
          </w:p>
        </w:tc>
      </w:tr>
      <w:tr w:rsidR="00F50EA9">
        <w:trPr>
          <w:trHeight w:val="1"/>
        </w:trPr>
        <w:tc>
          <w:tcPr>
            <w:tcW w:w="2445" w:type="dxa"/>
            <w:tcBorders>
              <w:top w:val="nil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F50EA9" w:rsidRDefault="0092377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ew fine root biomass (g)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F50EA9" w:rsidRDefault="0092377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2,3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= 2.50,</w:t>
            </w:r>
          </w:p>
          <w:p w:rsidR="00F50EA9" w:rsidRDefault="0092377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= 0.10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50EA9" w:rsidRDefault="0092377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1,3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= 1.44,</w:t>
            </w:r>
          </w:p>
          <w:p w:rsidR="00F50EA9" w:rsidRDefault="0092377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= 0.24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50EA9" w:rsidRDefault="0092377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2,3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= 0.49,</w:t>
            </w:r>
          </w:p>
          <w:p w:rsidR="00F50EA9" w:rsidRDefault="0092377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= 0.62</w:t>
            </w:r>
          </w:p>
        </w:tc>
      </w:tr>
      <w:tr w:rsidR="00F50EA9">
        <w:trPr>
          <w:trHeight w:val="1"/>
        </w:trPr>
        <w:tc>
          <w:tcPr>
            <w:tcW w:w="2445" w:type="dxa"/>
            <w:tcBorders>
              <w:top w:val="nil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F50EA9" w:rsidRDefault="0092377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tem and coarse root biomass (%)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F50EA9" w:rsidRDefault="0092377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2,3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= 1.30,</w:t>
            </w:r>
          </w:p>
          <w:p w:rsidR="00F50EA9" w:rsidRDefault="0092377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= 0.29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50EA9" w:rsidRDefault="0092377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1,3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= 0.24,</w:t>
            </w:r>
          </w:p>
          <w:p w:rsidR="00F50EA9" w:rsidRDefault="0092377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= 0.63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50EA9" w:rsidRDefault="0092377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2,3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= 0.49,</w:t>
            </w:r>
          </w:p>
          <w:p w:rsidR="00F50EA9" w:rsidRDefault="0092377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= 0.62</w:t>
            </w:r>
          </w:p>
        </w:tc>
      </w:tr>
      <w:tr w:rsidR="00F50EA9">
        <w:trPr>
          <w:trHeight w:val="1"/>
        </w:trPr>
        <w:tc>
          <w:tcPr>
            <w:tcW w:w="2445" w:type="dxa"/>
            <w:tcBorders>
              <w:top w:val="nil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F50EA9" w:rsidRDefault="0092377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ew shoot and fine root biomass (g)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F50EA9" w:rsidRDefault="0092377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2,3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= 2.78,</w:t>
            </w:r>
          </w:p>
          <w:p w:rsidR="00F50EA9" w:rsidRDefault="0092377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= 0.12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50EA9" w:rsidRDefault="0092377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1,3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= 1.06,</w:t>
            </w:r>
          </w:p>
          <w:p w:rsidR="00F50EA9" w:rsidRDefault="0092377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= 0.31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50EA9" w:rsidRDefault="0092377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2,3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= 0.24,</w:t>
            </w:r>
          </w:p>
          <w:p w:rsidR="00F50EA9" w:rsidRDefault="0092377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= 0.79</w:t>
            </w:r>
          </w:p>
        </w:tc>
      </w:tr>
      <w:tr w:rsidR="00F50EA9">
        <w:trPr>
          <w:trHeight w:val="1"/>
        </w:trPr>
        <w:tc>
          <w:tcPr>
            <w:tcW w:w="2445" w:type="dxa"/>
            <w:tcBorders>
              <w:top w:val="nil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F50EA9" w:rsidRDefault="0092377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otal biomass (%)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F50EA9" w:rsidRDefault="0092377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2,3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= 3.62,</w:t>
            </w:r>
          </w:p>
          <w:p w:rsidR="00F50EA9" w:rsidRDefault="0092377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= 0.04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50EA9" w:rsidRDefault="0092377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1,3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= 0.01,</w:t>
            </w:r>
          </w:p>
          <w:p w:rsidR="00F50EA9" w:rsidRDefault="0092377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= 0.92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50EA9" w:rsidRDefault="0092377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2,3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= 0.59,</w:t>
            </w:r>
          </w:p>
          <w:p w:rsidR="00F50EA9" w:rsidRDefault="0092377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= 0.56</w:t>
            </w:r>
          </w:p>
        </w:tc>
      </w:tr>
    </w:tbl>
    <w:p w:rsidR="00F50EA9" w:rsidRDefault="00923771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:rsidR="00F50EA9" w:rsidRDefault="00923771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:rsidR="00F50EA9" w:rsidRDefault="00923771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:rsidR="00F50EA9" w:rsidRDefault="00923771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:rsidR="00F50EA9" w:rsidRDefault="00923771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:rsidR="00F50EA9" w:rsidRDefault="00923771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:rsidR="00F50EA9" w:rsidRDefault="00923771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:rsidR="00F50EA9" w:rsidRDefault="00923771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:rsidR="00F50EA9" w:rsidRDefault="00923771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:rsidR="00923771" w:rsidRDefault="00923771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bookmarkStart w:id="0" w:name="_GoBack"/>
      <w:bookmarkEnd w:id="0"/>
    </w:p>
    <w:p w:rsidR="00F50EA9" w:rsidRDefault="00923771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:rsidR="00F50EA9" w:rsidRDefault="00923771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:rsidR="00F50EA9" w:rsidRDefault="00923771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:rsidR="00F50EA9" w:rsidRDefault="00923771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 xml:space="preserve">Supplemental Table 3.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F and p values for SPAD, photosynthesis rate, and various growth responses of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Quercus rubra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to soil treatment (control, top dressed biochar, and incorporated biochar), salt treatment (no salt added and salt added), and interaction of soil and salt treatmen</w:t>
      </w:r>
      <w:r>
        <w:rPr>
          <w:rFonts w:ascii="Times New Roman" w:eastAsia="Times New Roman" w:hAnsi="Times New Roman" w:cs="Times New Roman"/>
          <w:sz w:val="24"/>
          <w:szCs w:val="24"/>
        </w:rPr>
        <w:t>ts.</w:t>
      </w:r>
    </w:p>
    <w:p w:rsidR="00F50EA9" w:rsidRDefault="00F50EA9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Style w:val="a1"/>
        <w:tblW w:w="755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445"/>
        <w:gridCol w:w="1650"/>
        <w:gridCol w:w="1730"/>
        <w:gridCol w:w="1730"/>
      </w:tblGrid>
      <w:tr w:rsidR="00F50EA9">
        <w:trPr>
          <w:trHeight w:val="1"/>
        </w:trPr>
        <w:tc>
          <w:tcPr>
            <w:tcW w:w="24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F50EA9" w:rsidRDefault="0092377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Response</w:t>
            </w:r>
          </w:p>
        </w:tc>
        <w:tc>
          <w:tcPr>
            <w:tcW w:w="1650" w:type="dxa"/>
            <w:tcBorders>
              <w:top w:val="single" w:sz="6" w:space="0" w:color="CCCCCC"/>
              <w:left w:val="nil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F50EA9" w:rsidRDefault="0092377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oil treatments</w:t>
            </w:r>
          </w:p>
        </w:tc>
        <w:tc>
          <w:tcPr>
            <w:tcW w:w="1730" w:type="dxa"/>
            <w:tcBorders>
              <w:top w:val="single" w:sz="6" w:space="0" w:color="CCCCCC"/>
              <w:left w:val="nil"/>
              <w:bottom w:val="single" w:sz="6" w:space="0" w:color="CCCCCC"/>
              <w:right w:val="single" w:sz="6" w:space="0" w:color="CCCCCC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50EA9" w:rsidRDefault="0092377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alt addition</w:t>
            </w:r>
          </w:p>
        </w:tc>
        <w:tc>
          <w:tcPr>
            <w:tcW w:w="1730" w:type="dxa"/>
            <w:tcBorders>
              <w:top w:val="single" w:sz="6" w:space="0" w:color="CCCCCC"/>
              <w:left w:val="nil"/>
              <w:bottom w:val="single" w:sz="6" w:space="0" w:color="CCCCCC"/>
              <w:right w:val="single" w:sz="6" w:space="0" w:color="CCCCCC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50EA9" w:rsidRDefault="0092377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oil x salt</w:t>
            </w:r>
          </w:p>
        </w:tc>
      </w:tr>
      <w:tr w:rsidR="00F50EA9">
        <w:trPr>
          <w:trHeight w:val="1"/>
        </w:trPr>
        <w:tc>
          <w:tcPr>
            <w:tcW w:w="2445" w:type="dxa"/>
            <w:tcBorders>
              <w:top w:val="nil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F50EA9" w:rsidRDefault="0092377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PAD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F50EA9" w:rsidRDefault="0092377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2,23.1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= 2.20,</w:t>
            </w:r>
          </w:p>
          <w:p w:rsidR="00F50EA9" w:rsidRDefault="0092377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= 0.13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50EA9" w:rsidRDefault="0092377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1,22.3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= 0.05,</w:t>
            </w:r>
          </w:p>
          <w:p w:rsidR="00F50EA9" w:rsidRDefault="0092377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= 0.83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50EA9" w:rsidRDefault="0092377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2,21.7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= 3.09,</w:t>
            </w:r>
          </w:p>
          <w:p w:rsidR="00F50EA9" w:rsidRDefault="0092377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= 0.07</w:t>
            </w:r>
          </w:p>
        </w:tc>
      </w:tr>
      <w:tr w:rsidR="00F50EA9">
        <w:trPr>
          <w:trHeight w:val="1"/>
        </w:trPr>
        <w:tc>
          <w:tcPr>
            <w:tcW w:w="2445" w:type="dxa"/>
            <w:tcBorders>
              <w:top w:val="nil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F50EA9" w:rsidRDefault="0092377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hotosynthesis rate</w:t>
            </w:r>
          </w:p>
          <w:p w:rsidR="00F50EA9" w:rsidRDefault="0092377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µmol C m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-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s-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F50EA9" w:rsidRDefault="0092377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2,23.6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= 1.61,</w:t>
            </w:r>
          </w:p>
          <w:p w:rsidR="00F50EA9" w:rsidRDefault="0092377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= 0.22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50EA9" w:rsidRDefault="0092377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1,22.4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= 0.01,</w:t>
            </w:r>
          </w:p>
          <w:p w:rsidR="00F50EA9" w:rsidRDefault="0092377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= 0.92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50EA9" w:rsidRDefault="0092377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2,21.7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= 2.98,</w:t>
            </w:r>
          </w:p>
          <w:p w:rsidR="00F50EA9" w:rsidRDefault="0092377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= 0.07</w:t>
            </w:r>
          </w:p>
        </w:tc>
      </w:tr>
      <w:tr w:rsidR="00F50EA9">
        <w:trPr>
          <w:trHeight w:val="1"/>
        </w:trPr>
        <w:tc>
          <w:tcPr>
            <w:tcW w:w="2445" w:type="dxa"/>
            <w:tcBorders>
              <w:top w:val="nil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F50EA9" w:rsidRDefault="0092377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iameter growth (%)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F50EA9" w:rsidRDefault="0092377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2,3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= 0.72,</w:t>
            </w:r>
          </w:p>
          <w:p w:rsidR="00F50EA9" w:rsidRDefault="0092377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= 0.49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50EA9" w:rsidRDefault="0092377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1,3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= 2.20,</w:t>
            </w:r>
          </w:p>
          <w:p w:rsidR="00F50EA9" w:rsidRDefault="0092377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= 0.15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50EA9" w:rsidRDefault="0092377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2,3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= 0.05,</w:t>
            </w:r>
          </w:p>
          <w:p w:rsidR="00F50EA9" w:rsidRDefault="0092377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= 0.95</w:t>
            </w:r>
          </w:p>
        </w:tc>
      </w:tr>
      <w:tr w:rsidR="00F50EA9">
        <w:trPr>
          <w:trHeight w:val="1"/>
        </w:trPr>
        <w:tc>
          <w:tcPr>
            <w:tcW w:w="2445" w:type="dxa"/>
            <w:tcBorders>
              <w:top w:val="nil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F50EA9" w:rsidRDefault="0092377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tem growth (%)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F50EA9" w:rsidRDefault="0092377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2,3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= 1.29,</w:t>
            </w:r>
          </w:p>
          <w:p w:rsidR="00F50EA9" w:rsidRDefault="0092377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= 0.29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50EA9" w:rsidRDefault="0092377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1,3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= 1.14,</w:t>
            </w:r>
          </w:p>
          <w:p w:rsidR="00F50EA9" w:rsidRDefault="0092377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= 0.29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50EA9" w:rsidRDefault="0092377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2,3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= 0.10,</w:t>
            </w:r>
          </w:p>
          <w:p w:rsidR="00F50EA9" w:rsidRDefault="0092377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= 0.90</w:t>
            </w:r>
          </w:p>
        </w:tc>
      </w:tr>
      <w:tr w:rsidR="00F50EA9">
        <w:trPr>
          <w:trHeight w:val="1"/>
        </w:trPr>
        <w:tc>
          <w:tcPr>
            <w:tcW w:w="2445" w:type="dxa"/>
            <w:tcBorders>
              <w:top w:val="nil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F50EA9" w:rsidRDefault="0092377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arse root growth (%)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F50EA9" w:rsidRDefault="0092377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2,29.4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= 0.06,</w:t>
            </w:r>
          </w:p>
          <w:p w:rsidR="00F50EA9" w:rsidRDefault="0092377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= 0.94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50EA9" w:rsidRDefault="0092377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1,29.4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= 2.56,</w:t>
            </w:r>
          </w:p>
          <w:p w:rsidR="00F50EA9" w:rsidRDefault="0092377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= 0.12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50EA9" w:rsidRDefault="0092377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2,29.4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= 1.03,</w:t>
            </w:r>
          </w:p>
          <w:p w:rsidR="00F50EA9" w:rsidRDefault="0092377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= 0.37</w:t>
            </w:r>
          </w:p>
        </w:tc>
      </w:tr>
      <w:tr w:rsidR="00F50EA9">
        <w:trPr>
          <w:trHeight w:val="1"/>
        </w:trPr>
        <w:tc>
          <w:tcPr>
            <w:tcW w:w="2445" w:type="dxa"/>
            <w:tcBorders>
              <w:top w:val="nil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F50EA9" w:rsidRDefault="0092377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ew shoot biomass (g)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F50EA9" w:rsidRDefault="0092377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2,3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= 0.41,</w:t>
            </w:r>
          </w:p>
          <w:p w:rsidR="00F50EA9" w:rsidRDefault="0092377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= 0.67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50EA9" w:rsidRDefault="0092377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1,3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= 0.27,</w:t>
            </w:r>
          </w:p>
          <w:p w:rsidR="00F50EA9" w:rsidRDefault="0092377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= 0.61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50EA9" w:rsidRDefault="0092377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2,3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= 1.88,</w:t>
            </w:r>
          </w:p>
          <w:p w:rsidR="00F50EA9" w:rsidRDefault="0092377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= 0.17</w:t>
            </w:r>
          </w:p>
        </w:tc>
      </w:tr>
      <w:tr w:rsidR="00F50EA9">
        <w:trPr>
          <w:trHeight w:val="1"/>
        </w:trPr>
        <w:tc>
          <w:tcPr>
            <w:tcW w:w="2445" w:type="dxa"/>
            <w:tcBorders>
              <w:top w:val="nil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F50EA9" w:rsidRDefault="0092377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ew fine root biomass (g)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F50EA9" w:rsidRDefault="0092377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2,3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= 0.62,</w:t>
            </w:r>
          </w:p>
          <w:p w:rsidR="00F50EA9" w:rsidRDefault="0092377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= 0.54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50EA9" w:rsidRDefault="0092377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1,3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= 0.06,</w:t>
            </w:r>
          </w:p>
          <w:p w:rsidR="00F50EA9" w:rsidRDefault="0092377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= 0.82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50EA9" w:rsidRDefault="0092377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2,3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= 0.84,</w:t>
            </w:r>
          </w:p>
          <w:p w:rsidR="00F50EA9" w:rsidRDefault="0092377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= 0.44</w:t>
            </w:r>
          </w:p>
        </w:tc>
      </w:tr>
      <w:tr w:rsidR="00F50EA9">
        <w:trPr>
          <w:trHeight w:val="1"/>
        </w:trPr>
        <w:tc>
          <w:tcPr>
            <w:tcW w:w="2445" w:type="dxa"/>
            <w:tcBorders>
              <w:top w:val="nil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F50EA9" w:rsidRDefault="0092377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tem and coarse root biomass (%)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F50EA9" w:rsidRDefault="0092377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2,29.0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= 1.97,</w:t>
            </w:r>
          </w:p>
          <w:p w:rsidR="00F50EA9" w:rsidRDefault="0092377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= 0.16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50EA9" w:rsidRDefault="0092377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1,29.0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= 0.01,</w:t>
            </w:r>
          </w:p>
          <w:p w:rsidR="00F50EA9" w:rsidRDefault="0092377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= 0.91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50EA9" w:rsidRDefault="0092377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2,29.0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= 0.54,</w:t>
            </w:r>
          </w:p>
          <w:p w:rsidR="00F50EA9" w:rsidRDefault="0092377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= 0.59</w:t>
            </w:r>
          </w:p>
        </w:tc>
      </w:tr>
      <w:tr w:rsidR="00F50EA9">
        <w:trPr>
          <w:trHeight w:val="1"/>
        </w:trPr>
        <w:tc>
          <w:tcPr>
            <w:tcW w:w="2445" w:type="dxa"/>
            <w:tcBorders>
              <w:top w:val="nil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F50EA9" w:rsidRDefault="0092377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ew shoot and fine root biomass (g)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F50EA9" w:rsidRDefault="0092377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2,3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= 0.74,</w:t>
            </w:r>
          </w:p>
          <w:p w:rsidR="00F50EA9" w:rsidRDefault="0092377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= 0.49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50EA9" w:rsidRDefault="0092377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1,3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= 0.13,</w:t>
            </w:r>
          </w:p>
          <w:p w:rsidR="00F50EA9" w:rsidRDefault="0092377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= 0.72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50EA9" w:rsidRDefault="0092377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2,3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= 1.41,</w:t>
            </w:r>
          </w:p>
          <w:p w:rsidR="00F50EA9" w:rsidRDefault="0092377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= 0.26</w:t>
            </w:r>
          </w:p>
        </w:tc>
      </w:tr>
      <w:tr w:rsidR="00F50EA9">
        <w:trPr>
          <w:trHeight w:val="1"/>
        </w:trPr>
        <w:tc>
          <w:tcPr>
            <w:tcW w:w="2445" w:type="dxa"/>
            <w:tcBorders>
              <w:top w:val="nil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F50EA9" w:rsidRDefault="0092377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otal biomass (%)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F50EA9" w:rsidRDefault="0092377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2,3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= 1.52,</w:t>
            </w:r>
          </w:p>
          <w:p w:rsidR="00F50EA9" w:rsidRDefault="0092377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= 0.23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50EA9" w:rsidRDefault="0092377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1,3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= 0.31,</w:t>
            </w:r>
          </w:p>
          <w:p w:rsidR="00F50EA9" w:rsidRDefault="0092377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= 0.58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50EA9" w:rsidRDefault="0092377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2,3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= 0.83,</w:t>
            </w:r>
          </w:p>
          <w:p w:rsidR="00F50EA9" w:rsidRDefault="0092377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= 0.44</w:t>
            </w:r>
          </w:p>
        </w:tc>
      </w:tr>
    </w:tbl>
    <w:p w:rsidR="00F50EA9" w:rsidRDefault="00F50EA9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F50EA9" w:rsidRDefault="00F50EA9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F50EA9" w:rsidRDefault="00F50EA9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F50EA9" w:rsidRDefault="00F50EA9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F50EA9" w:rsidRDefault="00F50EA9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F50EA9" w:rsidRDefault="00F50EA9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F50EA9" w:rsidRDefault="00F50EA9">
      <w:pPr>
        <w:spacing w:before="240"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F50EA9" w:rsidRDefault="00923771">
      <w:pPr>
        <w:spacing w:before="240" w:after="240" w:line="24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</w:rPr>
        <w:lastRenderedPageBreak/>
        <w:drawing>
          <wp:inline distT="114300" distB="114300" distL="114300" distR="114300">
            <wp:extent cx="4708474" cy="3931920"/>
            <wp:effectExtent l="0" t="0" r="0" b="0"/>
            <wp:docPr id="2" name="image3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.png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708474" cy="393192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F50EA9" w:rsidRDefault="00923771">
      <w:pPr>
        <w:spacing w:before="240"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ry Figure 1.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Box and whisker plots of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Acer saccharum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percent stem growth (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z w:val="24"/>
          <w:szCs w:val="24"/>
        </w:rPr>
        <w:t>), percent coarse root growth (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B</w:t>
      </w:r>
      <w:r>
        <w:rPr>
          <w:rFonts w:ascii="Times New Roman" w:eastAsia="Times New Roman" w:hAnsi="Times New Roman" w:cs="Times New Roman"/>
          <w:sz w:val="24"/>
          <w:szCs w:val="24"/>
        </w:rPr>
        <w:t>), shoot biomass (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C</w:t>
      </w:r>
      <w:r>
        <w:rPr>
          <w:rFonts w:ascii="Times New Roman" w:eastAsia="Times New Roman" w:hAnsi="Times New Roman" w:cs="Times New Roman"/>
          <w:sz w:val="24"/>
          <w:szCs w:val="24"/>
        </w:rPr>
        <w:t>), and fine root biomass (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D</w:t>
      </w:r>
      <w:r>
        <w:rPr>
          <w:rFonts w:ascii="Times New Roman" w:eastAsia="Times New Roman" w:hAnsi="Times New Roman" w:cs="Times New Roman"/>
          <w:sz w:val="24"/>
          <w:szCs w:val="24"/>
        </w:rPr>
        <w:t>) by soil treatment. The thick horizontal line inside each box represents the median value, the box represents the 25-75 percentile, and the whiskers extend from the first quartile minus 1.5*the interquartile range to the third quartile plus 1.5*the interq</w:t>
      </w:r>
      <w:r>
        <w:rPr>
          <w:rFonts w:ascii="Times New Roman" w:eastAsia="Times New Roman" w:hAnsi="Times New Roman" w:cs="Times New Roman"/>
          <w:sz w:val="24"/>
          <w:szCs w:val="24"/>
        </w:rPr>
        <w:t>uartile range. Each point on the graph is an individual tree’s sodium leachate measurement from that week. Control = control soils (no biochar), BC-I = incorporated biochar, BC-TD = top dressed biochar.</w:t>
      </w:r>
    </w:p>
    <w:p w:rsidR="00F50EA9" w:rsidRDefault="00923771">
      <w:pPr>
        <w:spacing w:before="240" w:after="240" w:line="24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lastRenderedPageBreak/>
        <w:t xml:space="preserve"> </w:t>
      </w:r>
      <w:r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114300" distB="114300" distL="114300" distR="114300">
            <wp:extent cx="4708474" cy="3931920"/>
            <wp:effectExtent l="0" t="0" r="0" b="0"/>
            <wp:docPr id="1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708474" cy="393192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F50EA9" w:rsidRDefault="00923771">
      <w:pPr>
        <w:spacing w:before="240"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ry Figure 2.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Box and whisker plots of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G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leditsia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triacanthos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percent stem growth (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z w:val="24"/>
          <w:szCs w:val="24"/>
        </w:rPr>
        <w:t>, no data), percent coarse root growth (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B</w:t>
      </w:r>
      <w:r>
        <w:rPr>
          <w:rFonts w:ascii="Times New Roman" w:eastAsia="Times New Roman" w:hAnsi="Times New Roman" w:cs="Times New Roman"/>
          <w:sz w:val="24"/>
          <w:szCs w:val="24"/>
        </w:rPr>
        <w:t>), shoot biomass (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C</w:t>
      </w:r>
      <w:r>
        <w:rPr>
          <w:rFonts w:ascii="Times New Roman" w:eastAsia="Times New Roman" w:hAnsi="Times New Roman" w:cs="Times New Roman"/>
          <w:sz w:val="24"/>
          <w:szCs w:val="24"/>
        </w:rPr>
        <w:t>), and fine root biomass (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D</w:t>
      </w:r>
      <w:r>
        <w:rPr>
          <w:rFonts w:ascii="Times New Roman" w:eastAsia="Times New Roman" w:hAnsi="Times New Roman" w:cs="Times New Roman"/>
          <w:sz w:val="24"/>
          <w:szCs w:val="24"/>
        </w:rPr>
        <w:t>) by soil treatment. The thick horizontal line inside each box represents the median value, the box represents the 25-75 perce</w:t>
      </w:r>
      <w:r>
        <w:rPr>
          <w:rFonts w:ascii="Times New Roman" w:eastAsia="Times New Roman" w:hAnsi="Times New Roman" w:cs="Times New Roman"/>
          <w:sz w:val="24"/>
          <w:szCs w:val="24"/>
        </w:rPr>
        <w:t>ntile, and the whiskers extend from the first quartile minus 1.5*the interquartile range to the third quartile plus 1.5*the interquartile range. Each point on the graph is an individual tree’s sodium leachate measurement from that week. Control = control s</w:t>
      </w:r>
      <w:r>
        <w:rPr>
          <w:rFonts w:ascii="Times New Roman" w:eastAsia="Times New Roman" w:hAnsi="Times New Roman" w:cs="Times New Roman"/>
          <w:sz w:val="24"/>
          <w:szCs w:val="24"/>
        </w:rPr>
        <w:t>oils (no biochar), BC-I = incorporated biochar, BC-TD = top dressed biochar.</w:t>
      </w:r>
    </w:p>
    <w:p w:rsidR="00F50EA9" w:rsidRDefault="00923771">
      <w:pPr>
        <w:spacing w:before="240" w:after="240" w:line="24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</w:rPr>
        <w:lastRenderedPageBreak/>
        <w:drawing>
          <wp:inline distT="114300" distB="114300" distL="114300" distR="114300">
            <wp:extent cx="4708474" cy="3931920"/>
            <wp:effectExtent l="0" t="0" r="0" b="0"/>
            <wp:docPr id="3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708474" cy="393192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F50EA9" w:rsidRDefault="00923771">
      <w:pPr>
        <w:spacing w:before="240"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ry Figure 3.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Box and whisker plots of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Quercus rubra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percent stem growth (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z w:val="24"/>
          <w:szCs w:val="24"/>
        </w:rPr>
        <w:t>), percent coarse root growth (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B</w:t>
      </w:r>
      <w:r>
        <w:rPr>
          <w:rFonts w:ascii="Times New Roman" w:eastAsia="Times New Roman" w:hAnsi="Times New Roman" w:cs="Times New Roman"/>
          <w:sz w:val="24"/>
          <w:szCs w:val="24"/>
        </w:rPr>
        <w:t>), shoot biomass (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C</w:t>
      </w:r>
      <w:r>
        <w:rPr>
          <w:rFonts w:ascii="Times New Roman" w:eastAsia="Times New Roman" w:hAnsi="Times New Roman" w:cs="Times New Roman"/>
          <w:sz w:val="24"/>
          <w:szCs w:val="24"/>
        </w:rPr>
        <w:t>), and fine root biomass (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D</w:t>
      </w:r>
      <w:r>
        <w:rPr>
          <w:rFonts w:ascii="Times New Roman" w:eastAsia="Times New Roman" w:hAnsi="Times New Roman" w:cs="Times New Roman"/>
          <w:sz w:val="24"/>
          <w:szCs w:val="24"/>
        </w:rPr>
        <w:t>) by soil trea</w:t>
      </w:r>
      <w:r>
        <w:rPr>
          <w:rFonts w:ascii="Times New Roman" w:eastAsia="Times New Roman" w:hAnsi="Times New Roman" w:cs="Times New Roman"/>
          <w:sz w:val="24"/>
          <w:szCs w:val="24"/>
        </w:rPr>
        <w:t>tment. The thick horizontal line inside each box represents the median value, the box represents the 25-75 percentile, and the whiskers extend from the first quartile minus 1.5*the interquartile range to the third quartile plus 1.5*the interquartile range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Each point on the graph is an individual tree’s sodium leachate measurement from that week. Control = control soils (no biochar), BC-I = incorporated biochar, BC-TD = top dressed biochar.</w:t>
      </w:r>
    </w:p>
    <w:p w:rsidR="00F50EA9" w:rsidRDefault="00923771">
      <w:pPr>
        <w:spacing w:before="240" w:after="240" w:line="24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:rsidR="00F50EA9" w:rsidRDefault="00F50EA9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sectPr w:rsidR="00F50EA9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50EA9"/>
    <w:rsid w:val="00923771"/>
    <w:rsid w:val="00F50E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611580"/>
  <w15:docId w15:val="{BF10EA06-AD04-4FDD-B398-6073B9297F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862</Words>
  <Characters>4914</Characters>
  <Application>Microsoft Office Word</Application>
  <DocSecurity>0</DocSecurity>
  <Lines>40</Lines>
  <Paragraphs>11</Paragraphs>
  <ScaleCrop>false</ScaleCrop>
  <Company/>
  <LinksUpToDate>false</LinksUpToDate>
  <CharactersWithSpaces>57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Meghan Midgley</cp:lastModifiedBy>
  <cp:revision>2</cp:revision>
  <dcterms:created xsi:type="dcterms:W3CDTF">2023-08-03T11:27:00Z</dcterms:created>
  <dcterms:modified xsi:type="dcterms:W3CDTF">2023-08-03T11:28:00Z</dcterms:modified>
</cp:coreProperties>
</file>